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horzAnchor="margin" w:tblpXSpec="center" w:tblpY="435"/>
        <w:tblW w:w="963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1"/>
        <w:gridCol w:w="992"/>
        <w:gridCol w:w="850"/>
        <w:gridCol w:w="993"/>
        <w:gridCol w:w="1418"/>
        <w:gridCol w:w="993"/>
        <w:gridCol w:w="1132"/>
      </w:tblGrid>
      <w:tr w:rsidR="00546100" w14:paraId="7002A007" w14:textId="77777777" w:rsidTr="00DD0AA9">
        <w:trPr>
          <w:trHeight w:val="19"/>
        </w:trPr>
        <w:tc>
          <w:tcPr>
            <w:tcW w:w="9639" w:type="dxa"/>
            <w:gridSpan w:val="7"/>
            <w:tcBorders>
              <w:left w:val="nil"/>
              <w:bottom w:val="single" w:sz="4" w:space="0" w:color="auto"/>
              <w:right w:val="nil"/>
            </w:tcBorders>
          </w:tcPr>
          <w:p w14:paraId="2BC2ECC9" w14:textId="77777777" w:rsidR="00546100" w:rsidRPr="00EF5730" w:rsidRDefault="00546100" w:rsidP="00DD0AA9">
            <w:pPr>
              <w:spacing w:line="256" w:lineRule="auto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Supplementary </w:t>
            </w:r>
            <w:r w:rsidRPr="00EF5730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Table 1</w:t>
            </w: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: Maternal (28 weeks gestation) and cord PUFA concentrations (mg/ml)</w:t>
            </w:r>
          </w:p>
        </w:tc>
      </w:tr>
      <w:tr w:rsidR="00546100" w14:paraId="3B3EE744" w14:textId="77777777" w:rsidTr="00DD0AA9">
        <w:trPr>
          <w:trHeight w:val="1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2118C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729E7"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27FC01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3409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FB8B86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S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2499BB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3409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Media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A4CC3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IQ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FA6A9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3409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Minimum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3988B8" w14:textId="77777777" w:rsidR="00546100" w:rsidRPr="006D3409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6D3409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18"/>
                <w:szCs w:val="18"/>
                <w:lang w:eastAsia="en-GB"/>
                <w14:ligatures w14:val="none"/>
              </w:rPr>
              <w:t>Maximum</w:t>
            </w:r>
          </w:p>
        </w:tc>
      </w:tr>
      <w:tr w:rsidR="00546100" w14:paraId="4BB3FF28" w14:textId="77777777" w:rsidTr="00DD0AA9">
        <w:trPr>
          <w:trHeight w:val="19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73AEF3F" w14:textId="77777777" w:rsidR="00546100" w:rsidRPr="00043B28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043B28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Maternal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(28 weeks gestation) (n = 118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AF9320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01375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B50E0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7DAF6" w14:textId="77777777" w:rsidR="00DB29D3" w:rsidRPr="00C729E7" w:rsidRDefault="00DB29D3" w:rsidP="00DB29D3">
            <w:pPr>
              <w:spacing w:line="256" w:lineRule="auto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C806F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BF949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46100" w14:paraId="45752DD0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507201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26D5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99D922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E2BB31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D831722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72, 1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91B44A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625713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33</w:t>
            </w:r>
          </w:p>
        </w:tc>
      </w:tr>
      <w:tr w:rsidR="00546100" w14:paraId="1DA7E42E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6B4E71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EAD22A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169C08" w14:textId="77777777" w:rsidR="00546100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6CD06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84A04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15, 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D05332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887972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8</w:t>
            </w:r>
          </w:p>
        </w:tc>
      </w:tr>
      <w:tr w:rsidR="00546100" w14:paraId="5E744381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E9836A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tal n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63570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0E28AB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3AF76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31BE4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89, 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D627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9648D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70</w:t>
            </w:r>
          </w:p>
        </w:tc>
      </w:tr>
      <w:tr w:rsidR="00546100" w14:paraId="36DEA8F8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4E93F1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8E437E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C0026D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29FEA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11ABAEA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35, 0.0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81549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197C7F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14</w:t>
            </w:r>
          </w:p>
        </w:tc>
      </w:tr>
      <w:tr w:rsidR="00546100" w14:paraId="00CA9E54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4F6F5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EP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82D12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9F595B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33BFC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50958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49, 0.0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850EEB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9A340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16</w:t>
            </w:r>
          </w:p>
        </w:tc>
      </w:tr>
      <w:tr w:rsidR="00546100" w14:paraId="22F36D6F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8AF50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DA961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BD93E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DFD5B1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15B9CB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12, 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85A06D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683CDA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</w:tr>
      <w:tr w:rsidR="00546100" w14:paraId="3105681F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BA0713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tal n-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AE563E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2F698F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F14F0A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2266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20, 0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37E2E1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07CB0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</w:tr>
      <w:tr w:rsidR="00546100" w14:paraId="61B4739D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7784228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: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 xml:space="preserve">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8ECAA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.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014581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441B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EA4A91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3.29, 5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3BA04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7F8F9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5.82</w:t>
            </w:r>
          </w:p>
        </w:tc>
      </w:tr>
      <w:tr w:rsidR="00546100" w14:paraId="59377BCD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C42D1E" w14:textId="77777777" w:rsidR="00546100" w:rsidRPr="0049132F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9132F"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>Cord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 blood* (n = 9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03C4FF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A9301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A6F12B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A7EE08D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796A9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FA4BB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546100" w14:paraId="13DECCAC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0955CE3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D193C2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251C74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C14CC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0AB68CD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12, 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E059A4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BDBA1E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73</w:t>
            </w:r>
          </w:p>
        </w:tc>
      </w:tr>
      <w:tr w:rsidR="00546100" w14:paraId="3DB4FBF7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5EAD56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2CA7B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29F6E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F218BE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AC1188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15, 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9667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4C0DA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18</w:t>
            </w:r>
          </w:p>
        </w:tc>
      </w:tr>
      <w:tr w:rsidR="00546100" w14:paraId="472A8187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32F7F6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Total n-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5F924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7B759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15A62B1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88F56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28, 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3BF0E7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957806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2.14</w:t>
            </w:r>
          </w:p>
        </w:tc>
      </w:tr>
      <w:tr w:rsidR="00546100" w14:paraId="22C6507E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801EB" w14:textId="77777777" w:rsidR="00546100" w:rsidRPr="00C729E7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D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22E611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4FD5E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E9069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6BF2C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0.07, 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60C93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C13E85E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</w:tr>
      <w:tr w:rsidR="00546100" w14:paraId="48F89E09" w14:textId="77777777" w:rsidTr="00DD0AA9">
        <w:trPr>
          <w:trHeight w:val="19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D0AAC72" w14:textId="77777777" w:rsidR="00546100" w:rsidRDefault="00546100" w:rsidP="00DD0AA9">
            <w:pPr>
              <w:spacing w:line="256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n</w:t>
            </w:r>
            <w:proofErr w:type="gramStart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6:n</w:t>
            </w:r>
            <w:proofErr w:type="gramEnd"/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D864D83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5.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5841A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5.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DA8950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3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2D2BB5E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color w:val="000000" w:themeColor="text1"/>
                <w:sz w:val="18"/>
                <w:szCs w:val="18"/>
                <w:lang w:eastAsia="en-GB"/>
                <w14:ligatures w14:val="none"/>
              </w:rPr>
              <w:t>2.62, 5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6B085A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A2C1A45" w14:textId="77777777" w:rsidR="00546100" w:rsidRPr="00C729E7" w:rsidRDefault="00546100" w:rsidP="00DD0AA9">
            <w:pPr>
              <w:spacing w:line="256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47.71</w:t>
            </w:r>
          </w:p>
        </w:tc>
      </w:tr>
      <w:tr w:rsidR="00546100" w14:paraId="1F05F71F" w14:textId="77777777" w:rsidTr="00DD0AA9">
        <w:trPr>
          <w:trHeight w:val="19"/>
        </w:trPr>
        <w:tc>
          <w:tcPr>
            <w:tcW w:w="9639" w:type="dxa"/>
            <w:gridSpan w:val="7"/>
            <w:tcBorders>
              <w:top w:val="single" w:sz="4" w:space="0" w:color="auto"/>
              <w:left w:val="nil"/>
              <w:right w:val="nil"/>
            </w:tcBorders>
          </w:tcPr>
          <w:p w14:paraId="04D3985D" w14:textId="77777777" w:rsidR="00546100" w:rsidRDefault="00546100" w:rsidP="00DD0AA9">
            <w:pPr>
              <w:spacing w:line="256" w:lineRule="auto"/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*Cord ALA and EPA below the lower limit of detection</w:t>
            </w:r>
          </w:p>
          <w:p w14:paraId="4488DA23" w14:textId="77777777" w:rsidR="00546100" w:rsidRDefault="00546100" w:rsidP="00DD0AA9">
            <w:pPr>
              <w:spacing w:line="256" w:lineRule="auto"/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SD; Standard deviation, IQR; Interquartile range, PUFA; Polyunsaturated fatty acids, 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ALA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;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alpha-linolenic acid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,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DHA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;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docosahexaenoic acid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,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EPA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;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eicosapentaenoic acid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,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LA</w:t>
            </w:r>
            <w:r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;</w:t>
            </w:r>
            <w:r w:rsidRPr="00CC2E26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 xml:space="preserve"> linoleic acid</w:t>
            </w:r>
          </w:p>
          <w:p w14:paraId="51254CF3" w14:textId="77777777" w:rsidR="00546100" w:rsidRPr="007F37A0" w:rsidRDefault="00546100" w:rsidP="00DD0AA9">
            <w:pPr>
              <w:spacing w:line="256" w:lineRule="auto"/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</w:pPr>
            <w:r w:rsidRPr="00C24D47">
              <w:rPr>
                <w:rFonts w:ascii="Times New Roman" w:eastAsia="Aptos" w:hAnsi="Times New Roman" w:cs="Times New Roman"/>
                <w:i/>
                <w:iCs/>
                <w:color w:val="000000" w:themeColor="text1"/>
                <w:sz w:val="18"/>
                <w:szCs w:val="18"/>
                <w:lang w:eastAsia="en-GB"/>
                <w14:ligatures w14:val="none"/>
              </w:rPr>
              <w:t>Total n-3 PUFA is defined as the sum of ALA + EPA + DHA; Total n-6 PUFA is defined as the sum of LA + AA.</w:t>
            </w:r>
          </w:p>
        </w:tc>
      </w:tr>
    </w:tbl>
    <w:p w14:paraId="20750635" w14:textId="77777777" w:rsidR="00601E9A" w:rsidRDefault="00601E9A"/>
    <w:p w14:paraId="3B82AA4E" w14:textId="0F83C3DD" w:rsidR="00DB29D3" w:rsidRDefault="00DB29D3" w:rsidP="00DB29D3">
      <w:pPr>
        <w:tabs>
          <w:tab w:val="left" w:pos="7170"/>
        </w:tabs>
      </w:pPr>
      <w:r>
        <w:tab/>
      </w:r>
    </w:p>
    <w:p w14:paraId="39545D1E" w14:textId="77777777" w:rsidR="00DB29D3" w:rsidRDefault="00DB29D3" w:rsidP="00DB29D3">
      <w:pPr>
        <w:tabs>
          <w:tab w:val="left" w:pos="7170"/>
        </w:tabs>
      </w:pPr>
    </w:p>
    <w:p w14:paraId="31412EC8" w14:textId="77777777" w:rsidR="00DB29D3" w:rsidRDefault="00DB29D3" w:rsidP="00DB29D3">
      <w:pPr>
        <w:tabs>
          <w:tab w:val="left" w:pos="7170"/>
        </w:tabs>
      </w:pPr>
    </w:p>
    <w:p w14:paraId="72EEB6F1" w14:textId="77777777" w:rsidR="00DB29D3" w:rsidRDefault="00DB29D3" w:rsidP="00DB29D3">
      <w:pPr>
        <w:tabs>
          <w:tab w:val="left" w:pos="7170"/>
        </w:tabs>
      </w:pPr>
    </w:p>
    <w:p w14:paraId="09E66F31" w14:textId="77777777" w:rsidR="00DB29D3" w:rsidRDefault="00DB29D3" w:rsidP="00DB29D3">
      <w:pPr>
        <w:tabs>
          <w:tab w:val="left" w:pos="7170"/>
        </w:tabs>
      </w:pPr>
    </w:p>
    <w:p w14:paraId="2279F49D" w14:textId="77777777" w:rsidR="00DB29D3" w:rsidRDefault="00DB29D3" w:rsidP="00DB29D3">
      <w:pPr>
        <w:tabs>
          <w:tab w:val="left" w:pos="7170"/>
        </w:tabs>
      </w:pPr>
    </w:p>
    <w:p w14:paraId="007C25BD" w14:textId="77777777" w:rsidR="00DB29D3" w:rsidRDefault="00DB29D3" w:rsidP="00DB29D3">
      <w:pPr>
        <w:tabs>
          <w:tab w:val="left" w:pos="7170"/>
        </w:tabs>
      </w:pPr>
    </w:p>
    <w:p w14:paraId="32513AC7" w14:textId="77777777" w:rsidR="00DB29D3" w:rsidRDefault="00DB29D3" w:rsidP="00DB29D3">
      <w:pPr>
        <w:tabs>
          <w:tab w:val="left" w:pos="7170"/>
        </w:tabs>
      </w:pPr>
    </w:p>
    <w:p w14:paraId="0F1A6B5F" w14:textId="77777777" w:rsidR="00DB29D3" w:rsidRDefault="00DB29D3" w:rsidP="00DB29D3">
      <w:pPr>
        <w:tabs>
          <w:tab w:val="left" w:pos="7170"/>
        </w:tabs>
      </w:pPr>
    </w:p>
    <w:p w14:paraId="25EA894F" w14:textId="77777777" w:rsidR="00DB29D3" w:rsidRDefault="00DB29D3" w:rsidP="00DB29D3">
      <w:pPr>
        <w:tabs>
          <w:tab w:val="left" w:pos="7170"/>
        </w:tabs>
      </w:pPr>
    </w:p>
    <w:p w14:paraId="3B6AFB85" w14:textId="77777777" w:rsidR="00DB29D3" w:rsidRDefault="00DB29D3" w:rsidP="00DB29D3">
      <w:pPr>
        <w:tabs>
          <w:tab w:val="left" w:pos="7170"/>
        </w:tabs>
      </w:pPr>
    </w:p>
    <w:p w14:paraId="39951B3D" w14:textId="77777777" w:rsidR="00DB29D3" w:rsidRDefault="00DB29D3" w:rsidP="00DB29D3">
      <w:pPr>
        <w:tabs>
          <w:tab w:val="left" w:pos="7170"/>
        </w:tabs>
      </w:pPr>
    </w:p>
    <w:tbl>
      <w:tblPr>
        <w:tblpPr w:leftFromText="180" w:rightFromText="180" w:vertAnchor="page" w:horzAnchor="margin" w:tblpXSpec="center" w:tblpY="1291"/>
        <w:tblW w:w="1027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15"/>
        <w:gridCol w:w="2361"/>
        <w:gridCol w:w="992"/>
        <w:gridCol w:w="992"/>
        <w:gridCol w:w="851"/>
        <w:gridCol w:w="656"/>
        <w:gridCol w:w="761"/>
        <w:gridCol w:w="1134"/>
        <w:gridCol w:w="1210"/>
      </w:tblGrid>
      <w:tr w:rsidR="00084123" w14:paraId="462C88F1" w14:textId="77777777" w:rsidTr="00DD0AA9">
        <w:trPr>
          <w:trHeight w:val="269"/>
        </w:trPr>
        <w:tc>
          <w:tcPr>
            <w:tcW w:w="10272" w:type="dxa"/>
            <w:gridSpan w:val="9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D47CA65" w14:textId="77777777" w:rsidR="00084123" w:rsidRPr="00EF5730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lastRenderedPageBreak/>
              <w:t>Supplementary Table 2</w:t>
            </w:r>
            <w:r w:rsidRPr="00EF573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Associations between maternal PUFA (mg/ml) and birth weight</w:t>
            </w:r>
          </w:p>
        </w:tc>
      </w:tr>
      <w:tr w:rsidR="00084123" w14:paraId="4B041D53" w14:textId="77777777" w:rsidTr="00DD0AA9">
        <w:trPr>
          <w:trHeight w:val="269"/>
        </w:trPr>
        <w:tc>
          <w:tcPr>
            <w:tcW w:w="367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</w:tcPr>
          <w:p w14:paraId="358E4FF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835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</w:tcPr>
          <w:p w14:paraId="2F9E2BA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SGA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61FD10E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3105" w:type="dxa"/>
            <w:gridSpan w:val="3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</w:tcPr>
          <w:p w14:paraId="447EAEC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LGA</w:t>
            </w:r>
          </w:p>
        </w:tc>
      </w:tr>
      <w:tr w:rsidR="00084123" w14:paraId="30DD5DBF" w14:textId="77777777" w:rsidTr="00DD0AA9">
        <w:trPr>
          <w:trHeight w:val="269"/>
        </w:trPr>
        <w:tc>
          <w:tcPr>
            <w:tcW w:w="3676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E5DDD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PUFA (mg/ml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87CF93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OR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7D70B68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81717D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58FA289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FF4C78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OR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3C97849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5% CI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BC6B36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P-value</w:t>
            </w:r>
          </w:p>
        </w:tc>
      </w:tr>
      <w:tr w:rsidR="00084123" w14:paraId="60D4F6A2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622E5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LA</w:t>
            </w:r>
          </w:p>
        </w:tc>
        <w:tc>
          <w:tcPr>
            <w:tcW w:w="23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C99BF03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 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0</w:t>
            </w:r>
          </w:p>
          <w:p w14:paraId="4141C163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85-1.049</w:t>
            </w:r>
          </w:p>
          <w:p w14:paraId="12A4D101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23-0.884</w:t>
            </w:r>
          </w:p>
          <w:p w14:paraId="57F2C544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723</w:t>
            </w:r>
          </w:p>
          <w:p w14:paraId="17869A7F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1E1B6F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6B35818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28 </w:t>
            </w:r>
          </w:p>
          <w:p w14:paraId="7EB77A7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5FE2712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31 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D1C1FD1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AFD5A50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2-1.98</w:t>
            </w:r>
          </w:p>
          <w:p w14:paraId="347E6A2F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7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70BC4C9C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5-2.03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2D3FE14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19C6ED0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80</w:t>
            </w:r>
          </w:p>
          <w:p w14:paraId="7F80F6D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13</w:t>
            </w:r>
          </w:p>
          <w:p w14:paraId="118BB01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0</w:t>
            </w:r>
          </w:p>
        </w:tc>
        <w:tc>
          <w:tcPr>
            <w:tcW w:w="65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F01FF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0792B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7E932DB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45 </w:t>
            </w:r>
          </w:p>
          <w:p w14:paraId="6F4EE0F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401A134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62 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361EAF3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1E7F3E8D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2-3.41</w:t>
            </w:r>
          </w:p>
          <w:p w14:paraId="128F6BA3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7-2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</w:p>
          <w:p w14:paraId="2320F979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2-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30F65B5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0BDA6E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9</w:t>
            </w:r>
          </w:p>
          <w:p w14:paraId="46B9813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2</w:t>
            </w:r>
          </w:p>
          <w:p w14:paraId="559F719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084123" w14:paraId="43D33B16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50683B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A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5F7B54F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</w:p>
          <w:p w14:paraId="4AF36985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260</w:t>
            </w:r>
          </w:p>
          <w:p w14:paraId="7723FAA4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204</w:t>
            </w:r>
          </w:p>
          <w:p w14:paraId="3A5351ED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148</w:t>
            </w:r>
          </w:p>
          <w:p w14:paraId="297ABDC0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4CE419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57B8468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08 </w:t>
            </w:r>
          </w:p>
          <w:p w14:paraId="53778E9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17 </w:t>
            </w:r>
          </w:p>
          <w:p w14:paraId="2CA67BB2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18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E415AA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E1FBE81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9-1.68</w:t>
            </w:r>
          </w:p>
          <w:p w14:paraId="72DC00A0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6-1.81</w:t>
            </w:r>
          </w:p>
          <w:p w14:paraId="7D10E8F1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6-1.82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CC55845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9D8062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36</w:t>
            </w:r>
          </w:p>
          <w:p w14:paraId="3F7059F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75</w:t>
            </w:r>
          </w:p>
          <w:p w14:paraId="543805C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55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441EA0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BCB0E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34DAEF3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01 </w:t>
            </w:r>
          </w:p>
          <w:p w14:paraId="4E173F62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93 </w:t>
            </w:r>
          </w:p>
          <w:p w14:paraId="6CE773D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26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6548FEC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752211D8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5-2.29</w:t>
            </w:r>
          </w:p>
          <w:p w14:paraId="371385C1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9-2.20</w:t>
            </w:r>
          </w:p>
          <w:p w14:paraId="02FF0161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7-0.94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E48590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58E495F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977</w:t>
            </w:r>
          </w:p>
          <w:p w14:paraId="54592AF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70</w:t>
            </w:r>
          </w:p>
          <w:p w14:paraId="7BD209E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41</w:t>
            </w:r>
          </w:p>
        </w:tc>
      </w:tr>
      <w:tr w:rsidR="00084123" w14:paraId="20830908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98E962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otal n-6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E243EBA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1.2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1F871B25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0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296</w:t>
            </w:r>
          </w:p>
          <w:p w14:paraId="1D292F6A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090</w:t>
            </w:r>
          </w:p>
          <w:p w14:paraId="500CA83C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895</w:t>
            </w:r>
          </w:p>
          <w:p w14:paraId="109EDE84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9CB23D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412A467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05 </w:t>
            </w:r>
          </w:p>
          <w:p w14:paraId="0DDF3EB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4876D93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26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278C750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3E830CD9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7-1.63</w:t>
            </w:r>
          </w:p>
          <w:p w14:paraId="4490B0E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9</w:t>
            </w:r>
          </w:p>
          <w:p w14:paraId="7DE07AF7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2-1.9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DA5423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7DDA86A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40</w:t>
            </w:r>
          </w:p>
          <w:p w14:paraId="436D6B0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01</w:t>
            </w:r>
          </w:p>
          <w:p w14:paraId="57AF867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C57EE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AA26CA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542F7C3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18 </w:t>
            </w:r>
          </w:p>
          <w:p w14:paraId="3CBC33C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1B1A1F5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44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306D12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60D53509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52-2.66</w:t>
            </w:r>
          </w:p>
          <w:p w14:paraId="6E6090E1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8-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</w:p>
          <w:p w14:paraId="09A2F630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5-1.28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BCB3906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E576DC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92</w:t>
            </w:r>
          </w:p>
          <w:p w14:paraId="0B1A3F0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2</w:t>
            </w:r>
          </w:p>
          <w:p w14:paraId="08F0FF6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33</w:t>
            </w:r>
          </w:p>
        </w:tc>
      </w:tr>
      <w:tr w:rsidR="00084123" w14:paraId="55658FC0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DFE3FF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LA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DE99CB5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0</w:t>
            </w:r>
          </w:p>
          <w:p w14:paraId="062DB6C1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3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0379</w:t>
            </w:r>
          </w:p>
          <w:p w14:paraId="22C8CC47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9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0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0</w:t>
            </w:r>
          </w:p>
          <w:p w14:paraId="0C51822F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03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</w:t>
            </w:r>
          </w:p>
          <w:p w14:paraId="2DFBF601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6194F4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0403BC4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78 </w:t>
            </w:r>
          </w:p>
          <w:p w14:paraId="1E5B977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90 </w:t>
            </w:r>
          </w:p>
          <w:p w14:paraId="3ACE5A4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22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969B8B9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7E058C4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9-1.24</w:t>
            </w:r>
          </w:p>
          <w:p w14:paraId="44BA1C9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0-1.35</w:t>
            </w:r>
          </w:p>
          <w:p w14:paraId="32E787FA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9-1.89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58415B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FD0417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96</w:t>
            </w:r>
          </w:p>
          <w:p w14:paraId="436C1A0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07</w:t>
            </w:r>
          </w:p>
          <w:p w14:paraId="252EF69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69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B7420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26D808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2DE7ACE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63 </w:t>
            </w:r>
          </w:p>
          <w:p w14:paraId="2BE1042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7269AED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64C03F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3302ACC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5-2.20</w:t>
            </w:r>
          </w:p>
          <w:p w14:paraId="29E69BE4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7-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</w:p>
          <w:p w14:paraId="0EF7541F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5-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162D804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805F87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39</w:t>
            </w:r>
          </w:p>
          <w:p w14:paraId="681A572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4</w:t>
            </w:r>
          </w:p>
          <w:p w14:paraId="558E768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9</w:t>
            </w:r>
          </w:p>
        </w:tc>
      </w:tr>
      <w:tr w:rsidR="00084123" w14:paraId="437C6303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448A4D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EPA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1E9DCF8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0514</w:t>
            </w:r>
          </w:p>
          <w:p w14:paraId="63CF0DC1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4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0513</w:t>
            </w:r>
          </w:p>
          <w:p w14:paraId="194F8207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4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0</w:t>
            </w:r>
          </w:p>
          <w:p w14:paraId="1A3C0303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048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4C53F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0A3E2EA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97 </w:t>
            </w:r>
          </w:p>
          <w:p w14:paraId="0E919E0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21 </w:t>
            </w:r>
          </w:p>
          <w:p w14:paraId="0368641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6D37468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925954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5-1.47</w:t>
            </w:r>
          </w:p>
          <w:p w14:paraId="01DC4998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1-1.82</w:t>
            </w:r>
          </w:p>
          <w:p w14:paraId="7AFFF14E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D93A2B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739965B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96</w:t>
            </w:r>
          </w:p>
          <w:p w14:paraId="5EDF7B5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51</w:t>
            </w:r>
          </w:p>
          <w:p w14:paraId="3E8A8C7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4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3CB53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800A0A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1B1EE2F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78 </w:t>
            </w:r>
          </w:p>
          <w:p w14:paraId="0AF599C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48 </w:t>
            </w:r>
          </w:p>
          <w:p w14:paraId="0B188FA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32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4AD965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7A82E39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6-1.68</w:t>
            </w:r>
          </w:p>
          <w:p w14:paraId="0A61E0EA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0-1.17</w:t>
            </w:r>
          </w:p>
          <w:p w14:paraId="67FE2861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07-1.45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C5FF3FF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2820408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6</w:t>
            </w:r>
          </w:p>
          <w:p w14:paraId="78591C9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07</w:t>
            </w:r>
          </w:p>
          <w:p w14:paraId="0DA9BB2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5</w:t>
            </w:r>
          </w:p>
        </w:tc>
      </w:tr>
      <w:tr w:rsidR="00084123" w14:paraId="2A28E3CB" w14:textId="77777777" w:rsidTr="00DD0AA9">
        <w:trPr>
          <w:trHeight w:val="1193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5EF404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DHA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1680F979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2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  <w:p w14:paraId="6CEF5419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243</w:t>
            </w:r>
          </w:p>
          <w:p w14:paraId="347A2550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178</w:t>
            </w:r>
          </w:p>
          <w:p w14:paraId="4CF64CFF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113</w:t>
            </w:r>
          </w:p>
          <w:p w14:paraId="1FF4B1CC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955ACD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36D368E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676C286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34 </w:t>
            </w:r>
          </w:p>
          <w:p w14:paraId="3B55EF8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2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AD1C84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CFE4B21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  <w:p w14:paraId="1294EEF5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7-2.06</w:t>
            </w:r>
          </w:p>
          <w:p w14:paraId="769FE8CB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0-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6FB2B1FF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3563866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36</w:t>
            </w:r>
          </w:p>
          <w:p w14:paraId="46275C7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6F12BBD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BCD79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3A75D0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36A9811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1FCACA4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78 </w:t>
            </w:r>
          </w:p>
          <w:p w14:paraId="41BF5EC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91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A4200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646EAD8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4-2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</w:t>
            </w:r>
          </w:p>
          <w:p w14:paraId="0503D1DD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9-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7E96B923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6-2.29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7497A35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58E24541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  <w:p w14:paraId="7B87AE2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4</w:t>
            </w:r>
          </w:p>
          <w:p w14:paraId="1F30B1FC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5</w:t>
            </w:r>
          </w:p>
        </w:tc>
      </w:tr>
      <w:tr w:rsidR="00084123" w14:paraId="2753FBE9" w14:textId="77777777" w:rsidTr="00DD0AA9">
        <w:trPr>
          <w:trHeight w:val="1157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DB7B50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Total n-3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BA8453B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 0.3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517495C4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336</w:t>
            </w:r>
          </w:p>
          <w:p w14:paraId="00A255ED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0.264</w:t>
            </w:r>
          </w:p>
          <w:p w14:paraId="6EC710C7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198</w:t>
            </w:r>
          </w:p>
          <w:p w14:paraId="65DB9E86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55D663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5B26A57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74A6B87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28 </w:t>
            </w:r>
          </w:p>
          <w:p w14:paraId="3B00BA0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EE5D5D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4808E0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71-1.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  <w:p w14:paraId="12D67DB0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</w:t>
            </w:r>
          </w:p>
          <w:p w14:paraId="49A0912B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FEDFC5C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57F711D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60</w:t>
            </w:r>
          </w:p>
          <w:p w14:paraId="3C7341D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7</w:t>
            </w:r>
          </w:p>
          <w:p w14:paraId="2CB1907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2FF603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0A1B3963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517533CD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1851191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78 </w:t>
            </w:r>
          </w:p>
          <w:p w14:paraId="7A3C441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0E3F03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3E9449B4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2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4</w:t>
            </w:r>
          </w:p>
          <w:p w14:paraId="59DC62B8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9-2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76C40EFF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6-2.30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A804AE4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06C5E93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8</w:t>
            </w:r>
          </w:p>
          <w:p w14:paraId="7190BB65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612</w:t>
            </w:r>
          </w:p>
          <w:p w14:paraId="5871F86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</w:t>
            </w:r>
          </w:p>
        </w:tc>
      </w:tr>
      <w:tr w:rsidR="00084123" w14:paraId="1653550F" w14:textId="77777777" w:rsidTr="00DD0AA9">
        <w:trPr>
          <w:trHeight w:val="955"/>
        </w:trPr>
        <w:tc>
          <w:tcPr>
            <w:tcW w:w="1315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5BF3E7B8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n6: n3</w:t>
            </w:r>
          </w:p>
        </w:tc>
        <w:tc>
          <w:tcPr>
            <w:tcW w:w="23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70D6206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5.011</w:t>
            </w:r>
          </w:p>
          <w:p w14:paraId="17765467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.9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5.010</w:t>
            </w:r>
          </w:p>
          <w:p w14:paraId="3190AD30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.2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.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943</w:t>
            </w:r>
          </w:p>
          <w:p w14:paraId="1650E601" w14:textId="77777777" w:rsidR="00084123" w:rsidRPr="002D7B1E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3.27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3894667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302CB71B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 </w:t>
            </w:r>
          </w:p>
          <w:p w14:paraId="3E795DA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1.04 </w:t>
            </w:r>
          </w:p>
          <w:p w14:paraId="510A9726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86 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E55719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EF346BB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1-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65ED5976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68-1.60</w:t>
            </w:r>
          </w:p>
          <w:p w14:paraId="5D8DE26D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55-1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85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27345248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1D45501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35</w:t>
            </w:r>
          </w:p>
          <w:p w14:paraId="071EB4EA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845</w:t>
            </w:r>
          </w:p>
          <w:p w14:paraId="400F22B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503</w:t>
            </w:r>
          </w:p>
        </w:tc>
        <w:tc>
          <w:tcPr>
            <w:tcW w:w="65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FB398AE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47F508A7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Ref</w:t>
            </w:r>
          </w:p>
          <w:p w14:paraId="1E59C66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.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6 </w:t>
            </w:r>
          </w:p>
          <w:p w14:paraId="751D7884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67 </w:t>
            </w:r>
          </w:p>
          <w:p w14:paraId="06A56002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70 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 w14:paraId="1160F08A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4EF8A05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</w:t>
            </w: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1-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4.33</w:t>
            </w:r>
          </w:p>
          <w:p w14:paraId="332D25DE" w14:textId="77777777" w:rsidR="00084123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3-1.94</w:t>
            </w:r>
          </w:p>
          <w:p w14:paraId="661288D1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5-1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21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14:paraId="7017AB97" w14:textId="77777777" w:rsidR="00084123" w:rsidRPr="00EF5730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-</w:t>
            </w:r>
          </w:p>
          <w:p w14:paraId="571EAEC0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7</w:t>
            </w:r>
          </w:p>
          <w:p w14:paraId="4F22CEFF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63</w:t>
            </w:r>
          </w:p>
          <w:p w14:paraId="056BDEE9" w14:textId="77777777" w:rsidR="00084123" w:rsidRPr="002D7B1E" w:rsidRDefault="00084123" w:rsidP="00DD0A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D7B1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89</w:t>
            </w:r>
          </w:p>
        </w:tc>
      </w:tr>
      <w:tr w:rsidR="00084123" w14:paraId="55F19608" w14:textId="77777777" w:rsidTr="00DD0AA9">
        <w:trPr>
          <w:trHeight w:val="955"/>
        </w:trPr>
        <w:tc>
          <w:tcPr>
            <w:tcW w:w="10272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5F2CDB5" w14:textId="77777777" w:rsidR="00084123" w:rsidRDefault="00084123" w:rsidP="00DD0AA9">
            <w:pPr>
              <w:spacing w:after="0" w:line="240" w:lineRule="auto"/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031D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djusted for maternal age, maternal BMI, Hollingshead socioeconomic status, gestational age, child sex, parity, alcohol use</w:t>
            </w:r>
          </w:p>
          <w:p w14:paraId="1ECA6782" w14:textId="77777777" w:rsidR="00084123" w:rsidRPr="00031D1C" w:rsidRDefault="00084123" w:rsidP="00DD0AA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i/>
                <w:iCs/>
                <w:kern w:val="24"/>
                <w:sz w:val="18"/>
                <w:szCs w:val="18"/>
                <w:lang w:eastAsia="en-GB"/>
                <w14:ligatures w14:val="none"/>
              </w:rPr>
              <w:t>PUFA; Polyunsaturated fatty acids, SGA; Small for gestational age, LGA; Large for gestational age</w:t>
            </w:r>
            <w:r w:rsidRPr="007942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79423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 LA, linoleic acid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;</w:t>
            </w:r>
            <w:r w:rsidRPr="007942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79423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A, arachidonic acid; ALA, alpha-linolenic aci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d</w:t>
            </w:r>
            <w:r w:rsidRPr="0079423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; EPA, eicosapentaenoic acid; DHA, docosahexaenoic acid</w:t>
            </w:r>
          </w:p>
        </w:tc>
      </w:tr>
    </w:tbl>
    <w:p w14:paraId="4FBCBCA3" w14:textId="77777777" w:rsidR="00DB29D3" w:rsidRDefault="00DB29D3" w:rsidP="00DB29D3">
      <w:pPr>
        <w:tabs>
          <w:tab w:val="left" w:pos="7170"/>
        </w:tabs>
      </w:pPr>
    </w:p>
    <w:p w14:paraId="2B20FD92" w14:textId="77777777" w:rsidR="00084123" w:rsidRDefault="00084123" w:rsidP="00DB29D3">
      <w:pPr>
        <w:tabs>
          <w:tab w:val="left" w:pos="7170"/>
        </w:tabs>
      </w:pPr>
    </w:p>
    <w:p w14:paraId="18D88342" w14:textId="77777777" w:rsidR="00084123" w:rsidRDefault="00084123" w:rsidP="00DB29D3">
      <w:pPr>
        <w:tabs>
          <w:tab w:val="left" w:pos="7170"/>
        </w:tabs>
      </w:pPr>
    </w:p>
    <w:p w14:paraId="66785288" w14:textId="77777777" w:rsidR="00084123" w:rsidRDefault="00084123" w:rsidP="00DB29D3">
      <w:pPr>
        <w:tabs>
          <w:tab w:val="left" w:pos="7170"/>
        </w:tabs>
      </w:pPr>
    </w:p>
    <w:p w14:paraId="5FAD285D" w14:textId="77777777" w:rsidR="00084123" w:rsidRDefault="00084123" w:rsidP="00DB29D3">
      <w:pPr>
        <w:tabs>
          <w:tab w:val="left" w:pos="7170"/>
        </w:tabs>
      </w:pPr>
    </w:p>
    <w:p w14:paraId="376F0218" w14:textId="77777777" w:rsidR="00F17855" w:rsidRDefault="00F17855" w:rsidP="00DB29D3">
      <w:pPr>
        <w:tabs>
          <w:tab w:val="left" w:pos="7170"/>
        </w:tabs>
        <w:sectPr w:rsidR="00F1785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XSpec="center" w:tblpY="1367"/>
        <w:tblW w:w="15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7"/>
        <w:gridCol w:w="1734"/>
        <w:gridCol w:w="1418"/>
        <w:gridCol w:w="992"/>
        <w:gridCol w:w="1276"/>
        <w:gridCol w:w="425"/>
        <w:gridCol w:w="1276"/>
        <w:gridCol w:w="1134"/>
        <w:gridCol w:w="992"/>
        <w:gridCol w:w="425"/>
        <w:gridCol w:w="1134"/>
        <w:gridCol w:w="1560"/>
        <w:gridCol w:w="1417"/>
      </w:tblGrid>
      <w:tr w:rsidR="00F17855" w14:paraId="08502494" w14:textId="77777777" w:rsidTr="00F17855">
        <w:trPr>
          <w:trHeight w:val="546"/>
        </w:trPr>
        <w:tc>
          <w:tcPr>
            <w:tcW w:w="15310" w:type="dxa"/>
            <w:gridSpan w:val="13"/>
          </w:tcPr>
          <w:p w14:paraId="317C4AD9" w14:textId="77777777" w:rsidR="00F17855" w:rsidRPr="004D2169" w:rsidRDefault="00F17855" w:rsidP="00F1785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3: Associations between cord PUFA (mg/ml) and risk of overweight/obesity throughout childhood</w:t>
            </w:r>
          </w:p>
        </w:tc>
      </w:tr>
      <w:tr w:rsidR="00F17855" w14:paraId="1AE1322F" w14:textId="77777777" w:rsidTr="00F17855">
        <w:trPr>
          <w:trHeight w:val="546"/>
        </w:trPr>
        <w:tc>
          <w:tcPr>
            <w:tcW w:w="1527" w:type="dxa"/>
            <w:tcBorders>
              <w:top w:val="single" w:sz="4" w:space="0" w:color="auto"/>
            </w:tcBorders>
          </w:tcPr>
          <w:p w14:paraId="0597E8A8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</w:tcPr>
          <w:p w14:paraId="2FC532EC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</w:tcBorders>
          </w:tcPr>
          <w:p w14:paraId="3B3F62EC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th</w:t>
            </w:r>
            <w:proofErr w:type="gramEnd"/>
          </w:p>
          <w:p w14:paraId="09C2D3C0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Obesit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2422254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</w:tcBorders>
          </w:tcPr>
          <w:p w14:paraId="0E2B9F20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gramEnd"/>
          </w:p>
          <w:p w14:paraId="3A84415A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Obesity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ECBF268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711F8261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3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proofErr w:type="gramEnd"/>
          </w:p>
          <w:p w14:paraId="60D9B427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weight/Obesity</w:t>
            </w:r>
          </w:p>
        </w:tc>
      </w:tr>
      <w:tr w:rsidR="00F17855" w14:paraId="1D396398" w14:textId="77777777" w:rsidTr="00F17855">
        <w:trPr>
          <w:trHeight w:val="546"/>
        </w:trPr>
        <w:tc>
          <w:tcPr>
            <w:tcW w:w="1527" w:type="dxa"/>
          </w:tcPr>
          <w:p w14:paraId="4C4EEBC5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0AB7D55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8005E1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6E6713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97511AD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25" w:type="dxa"/>
            <w:vAlign w:val="bottom"/>
          </w:tcPr>
          <w:p w14:paraId="7B340883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3794A9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4ECFAA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19669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425" w:type="dxa"/>
            <w:vAlign w:val="bottom"/>
          </w:tcPr>
          <w:p w14:paraId="1D73F21E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1C36AE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96A5327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04E3E0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9A6C0A5" w14:textId="77777777" w:rsidR="00F17855" w:rsidRPr="004D2169" w:rsidRDefault="00F17855" w:rsidP="00F1785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216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F17855" w14:paraId="074F8B36" w14:textId="77777777" w:rsidTr="00F17855">
        <w:trPr>
          <w:trHeight w:val="17"/>
        </w:trPr>
        <w:tc>
          <w:tcPr>
            <w:tcW w:w="1527" w:type="dxa"/>
          </w:tcPr>
          <w:p w14:paraId="3DAE760A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rd LA</w:t>
            </w:r>
          </w:p>
        </w:tc>
        <w:tc>
          <w:tcPr>
            <w:tcW w:w="1734" w:type="dxa"/>
          </w:tcPr>
          <w:p w14:paraId="68F343D5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B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11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7E394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068AFD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B2E8A6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381175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A6A4B9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E29CA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9F658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3806460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BA5D6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F9E32D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11A76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855" w14:paraId="3630037D" w14:textId="77777777" w:rsidTr="00F17855">
        <w:trPr>
          <w:trHeight w:val="17"/>
        </w:trPr>
        <w:tc>
          <w:tcPr>
            <w:tcW w:w="1527" w:type="dxa"/>
          </w:tcPr>
          <w:p w14:paraId="119C4F0B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349103DB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B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15-0.147</w:t>
            </w:r>
          </w:p>
        </w:tc>
        <w:tc>
          <w:tcPr>
            <w:tcW w:w="1418" w:type="dxa"/>
          </w:tcPr>
          <w:p w14:paraId="3A4DBE8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53921B7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76" w:type="dxa"/>
          </w:tcPr>
          <w:p w14:paraId="2733FAA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2</w:t>
            </w:r>
          </w:p>
        </w:tc>
        <w:tc>
          <w:tcPr>
            <w:tcW w:w="425" w:type="dxa"/>
          </w:tcPr>
          <w:p w14:paraId="10236D0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A1B4EC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4AA3E4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992" w:type="dxa"/>
          </w:tcPr>
          <w:p w14:paraId="5224DC2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40</w:t>
            </w:r>
          </w:p>
        </w:tc>
        <w:tc>
          <w:tcPr>
            <w:tcW w:w="425" w:type="dxa"/>
          </w:tcPr>
          <w:p w14:paraId="6B1F79C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18F691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5BF47D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-1.83</w:t>
            </w:r>
          </w:p>
        </w:tc>
        <w:tc>
          <w:tcPr>
            <w:tcW w:w="1417" w:type="dxa"/>
          </w:tcPr>
          <w:p w14:paraId="7633A43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11</w:t>
            </w:r>
          </w:p>
        </w:tc>
      </w:tr>
      <w:tr w:rsidR="00F17855" w14:paraId="27E8AD28" w14:textId="77777777" w:rsidTr="00F17855">
        <w:trPr>
          <w:trHeight w:val="17"/>
        </w:trPr>
        <w:tc>
          <w:tcPr>
            <w:tcW w:w="1527" w:type="dxa"/>
          </w:tcPr>
          <w:p w14:paraId="6B0291B9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C9D52B4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92B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58-0.188</w:t>
            </w:r>
          </w:p>
        </w:tc>
        <w:tc>
          <w:tcPr>
            <w:tcW w:w="1418" w:type="dxa"/>
          </w:tcPr>
          <w:p w14:paraId="1A7A9DD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D05B11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276" w:type="dxa"/>
          </w:tcPr>
          <w:p w14:paraId="0E66DE5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86</w:t>
            </w:r>
          </w:p>
        </w:tc>
        <w:tc>
          <w:tcPr>
            <w:tcW w:w="425" w:type="dxa"/>
          </w:tcPr>
          <w:p w14:paraId="1B6BE77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59B03B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76E959C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992" w:type="dxa"/>
          </w:tcPr>
          <w:p w14:paraId="7125A47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425" w:type="dxa"/>
          </w:tcPr>
          <w:p w14:paraId="4C22872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3A79FA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560" w:type="dxa"/>
          </w:tcPr>
          <w:p w14:paraId="30A3FA1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417" w:type="dxa"/>
          </w:tcPr>
          <w:p w14:paraId="1DBE484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1</w:t>
            </w:r>
          </w:p>
        </w:tc>
      </w:tr>
      <w:tr w:rsidR="00F17855" w14:paraId="4191DEC8" w14:textId="77777777" w:rsidTr="00F17855">
        <w:trPr>
          <w:trHeight w:val="17"/>
        </w:trPr>
        <w:tc>
          <w:tcPr>
            <w:tcW w:w="1527" w:type="dxa"/>
          </w:tcPr>
          <w:p w14:paraId="2447A2B0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6B38F487" w14:textId="77777777" w:rsidR="00F17855" w:rsidRPr="000D5C59" w:rsidRDefault="00F17855" w:rsidP="00F178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892BAD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189</w:t>
            </w:r>
          </w:p>
        </w:tc>
        <w:tc>
          <w:tcPr>
            <w:tcW w:w="1418" w:type="dxa"/>
          </w:tcPr>
          <w:p w14:paraId="0309E0E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D0582C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76" w:type="dxa"/>
          </w:tcPr>
          <w:p w14:paraId="477751C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52</w:t>
            </w:r>
          </w:p>
        </w:tc>
        <w:tc>
          <w:tcPr>
            <w:tcW w:w="425" w:type="dxa"/>
          </w:tcPr>
          <w:p w14:paraId="478A352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C2734C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134" w:type="dxa"/>
          </w:tcPr>
          <w:p w14:paraId="271F7A1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</w:tcPr>
          <w:p w14:paraId="7D9AF9F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425" w:type="dxa"/>
          </w:tcPr>
          <w:p w14:paraId="3D73D15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F31FBF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5B9B65D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-2.13</w:t>
            </w:r>
          </w:p>
        </w:tc>
        <w:tc>
          <w:tcPr>
            <w:tcW w:w="1417" w:type="dxa"/>
          </w:tcPr>
          <w:p w14:paraId="739F4E7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57</w:t>
            </w:r>
          </w:p>
        </w:tc>
      </w:tr>
      <w:tr w:rsidR="00F17855" w14:paraId="735B3FA4" w14:textId="77777777" w:rsidTr="00F17855">
        <w:trPr>
          <w:trHeight w:val="17"/>
        </w:trPr>
        <w:tc>
          <w:tcPr>
            <w:tcW w:w="1527" w:type="dxa"/>
          </w:tcPr>
          <w:p w14:paraId="141C774D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231973E1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7F4D5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08C6CAD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60517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322981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130FA2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FA720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F66E8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00FB436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254B04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5FAD3E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29F465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855" w14:paraId="685E8AD4" w14:textId="77777777" w:rsidTr="00F17855">
        <w:trPr>
          <w:trHeight w:val="17"/>
        </w:trPr>
        <w:tc>
          <w:tcPr>
            <w:tcW w:w="1527" w:type="dxa"/>
          </w:tcPr>
          <w:p w14:paraId="0EA558F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d AA</w:t>
            </w:r>
          </w:p>
        </w:tc>
        <w:tc>
          <w:tcPr>
            <w:tcW w:w="1734" w:type="dxa"/>
          </w:tcPr>
          <w:p w14:paraId="78529BDF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0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144</w:t>
            </w:r>
          </w:p>
        </w:tc>
        <w:tc>
          <w:tcPr>
            <w:tcW w:w="1418" w:type="dxa"/>
          </w:tcPr>
          <w:p w14:paraId="1432B74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78AE86B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A723B5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6B5A9EE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E8F66F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2E6D608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51C01B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0E7B977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66D6D1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1EFFF20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5BF530D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855" w14:paraId="4904D505" w14:textId="77777777" w:rsidTr="00F17855">
        <w:trPr>
          <w:trHeight w:val="17"/>
        </w:trPr>
        <w:tc>
          <w:tcPr>
            <w:tcW w:w="1527" w:type="dxa"/>
          </w:tcPr>
          <w:p w14:paraId="0E00DD1B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22F1279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0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45-0.189</w:t>
            </w:r>
          </w:p>
        </w:tc>
        <w:tc>
          <w:tcPr>
            <w:tcW w:w="1418" w:type="dxa"/>
          </w:tcPr>
          <w:p w14:paraId="72E4989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6BF345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14:paraId="304708A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  <w:tc>
          <w:tcPr>
            <w:tcW w:w="425" w:type="dxa"/>
          </w:tcPr>
          <w:p w14:paraId="3024BB5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C3431C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9658C9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992" w:type="dxa"/>
          </w:tcPr>
          <w:p w14:paraId="57CF174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425" w:type="dxa"/>
          </w:tcPr>
          <w:p w14:paraId="3EBDE9B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6BD192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F79F18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417" w:type="dxa"/>
          </w:tcPr>
          <w:p w14:paraId="3433F9D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</w:p>
        </w:tc>
      </w:tr>
      <w:tr w:rsidR="00F17855" w14:paraId="15E0717D" w14:textId="77777777" w:rsidTr="00F17855">
        <w:trPr>
          <w:trHeight w:val="17"/>
        </w:trPr>
        <w:tc>
          <w:tcPr>
            <w:tcW w:w="1527" w:type="dxa"/>
          </w:tcPr>
          <w:p w14:paraId="596CFCD4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452C2CF4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0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190-0.265</w:t>
            </w:r>
          </w:p>
        </w:tc>
        <w:tc>
          <w:tcPr>
            <w:tcW w:w="1418" w:type="dxa"/>
          </w:tcPr>
          <w:p w14:paraId="4AC5619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13E76C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76" w:type="dxa"/>
          </w:tcPr>
          <w:p w14:paraId="245EEF8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60</w:t>
            </w:r>
          </w:p>
        </w:tc>
        <w:tc>
          <w:tcPr>
            <w:tcW w:w="425" w:type="dxa"/>
          </w:tcPr>
          <w:p w14:paraId="6918F6D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C1C72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E012BF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992" w:type="dxa"/>
          </w:tcPr>
          <w:p w14:paraId="5E00304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9</w:t>
            </w:r>
          </w:p>
        </w:tc>
        <w:tc>
          <w:tcPr>
            <w:tcW w:w="425" w:type="dxa"/>
          </w:tcPr>
          <w:p w14:paraId="4849825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1B10D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7460CC0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417" w:type="dxa"/>
          </w:tcPr>
          <w:p w14:paraId="4080524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4</w:t>
            </w:r>
          </w:p>
        </w:tc>
      </w:tr>
      <w:tr w:rsidR="00F17855" w14:paraId="756E7B6D" w14:textId="77777777" w:rsidTr="00F17855">
        <w:trPr>
          <w:trHeight w:val="17"/>
        </w:trPr>
        <w:tc>
          <w:tcPr>
            <w:tcW w:w="1527" w:type="dxa"/>
          </w:tcPr>
          <w:p w14:paraId="5E6E9523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35C398E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300E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0.266</w:t>
            </w:r>
          </w:p>
        </w:tc>
        <w:tc>
          <w:tcPr>
            <w:tcW w:w="1418" w:type="dxa"/>
          </w:tcPr>
          <w:p w14:paraId="1418CE4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16AD935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276" w:type="dxa"/>
          </w:tcPr>
          <w:p w14:paraId="1BFB4B6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4</w:t>
            </w:r>
          </w:p>
        </w:tc>
        <w:tc>
          <w:tcPr>
            <w:tcW w:w="425" w:type="dxa"/>
          </w:tcPr>
          <w:p w14:paraId="12876DA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085857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D5E071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-1.50</w:t>
            </w:r>
          </w:p>
        </w:tc>
        <w:tc>
          <w:tcPr>
            <w:tcW w:w="992" w:type="dxa"/>
          </w:tcPr>
          <w:p w14:paraId="2B43B82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68</w:t>
            </w:r>
          </w:p>
        </w:tc>
        <w:tc>
          <w:tcPr>
            <w:tcW w:w="425" w:type="dxa"/>
          </w:tcPr>
          <w:p w14:paraId="5FFBA69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43328E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49B5004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417" w:type="dxa"/>
          </w:tcPr>
          <w:p w14:paraId="3FD8A63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9</w:t>
            </w:r>
          </w:p>
        </w:tc>
      </w:tr>
      <w:tr w:rsidR="00F17855" w14:paraId="164E17B0" w14:textId="77777777" w:rsidTr="00F17855">
        <w:trPr>
          <w:trHeight w:val="17"/>
        </w:trPr>
        <w:tc>
          <w:tcPr>
            <w:tcW w:w="1527" w:type="dxa"/>
          </w:tcPr>
          <w:p w14:paraId="2A81FBCF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7A60DBD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69E7D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EF4D2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7010F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1A486D6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9940A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D51869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BA5B68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5F58718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07EDA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4E3526E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822B38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855" w14:paraId="350AA977" w14:textId="77777777" w:rsidTr="00F17855">
        <w:trPr>
          <w:trHeight w:val="17"/>
        </w:trPr>
        <w:tc>
          <w:tcPr>
            <w:tcW w:w="1527" w:type="dxa"/>
          </w:tcPr>
          <w:p w14:paraId="4CEF8604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d Total n-6</w:t>
            </w:r>
          </w:p>
        </w:tc>
        <w:tc>
          <w:tcPr>
            <w:tcW w:w="1734" w:type="dxa"/>
          </w:tcPr>
          <w:p w14:paraId="1BF52172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E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276</w:t>
            </w:r>
          </w:p>
        </w:tc>
        <w:tc>
          <w:tcPr>
            <w:tcW w:w="1418" w:type="dxa"/>
          </w:tcPr>
          <w:p w14:paraId="2610CBA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6D61E38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F631A7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77FB58D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08B20F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747D8CC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8FC78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19E7564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E4898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0C7DB7D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4E01C5B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855" w14:paraId="4CEBDF58" w14:textId="77777777" w:rsidTr="00F17855">
        <w:trPr>
          <w:trHeight w:val="17"/>
        </w:trPr>
        <w:tc>
          <w:tcPr>
            <w:tcW w:w="1527" w:type="dxa"/>
          </w:tcPr>
          <w:p w14:paraId="7514059B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1C28012C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E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277-0.364</w:t>
            </w:r>
          </w:p>
        </w:tc>
        <w:tc>
          <w:tcPr>
            <w:tcW w:w="1418" w:type="dxa"/>
          </w:tcPr>
          <w:p w14:paraId="45C1C42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59018B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276" w:type="dxa"/>
          </w:tcPr>
          <w:p w14:paraId="740FFB1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73</w:t>
            </w:r>
          </w:p>
        </w:tc>
        <w:tc>
          <w:tcPr>
            <w:tcW w:w="425" w:type="dxa"/>
          </w:tcPr>
          <w:p w14:paraId="241FA0E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6D97B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362055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</w:t>
            </w:r>
          </w:p>
        </w:tc>
        <w:tc>
          <w:tcPr>
            <w:tcW w:w="992" w:type="dxa"/>
          </w:tcPr>
          <w:p w14:paraId="2274E8D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06</w:t>
            </w:r>
          </w:p>
        </w:tc>
        <w:tc>
          <w:tcPr>
            <w:tcW w:w="425" w:type="dxa"/>
          </w:tcPr>
          <w:p w14:paraId="7A15B6C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11EA5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0058547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417" w:type="dxa"/>
          </w:tcPr>
          <w:p w14:paraId="57AE186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85</w:t>
            </w:r>
          </w:p>
        </w:tc>
      </w:tr>
      <w:tr w:rsidR="00F17855" w14:paraId="70FFFBCE" w14:textId="77777777" w:rsidTr="00F17855">
        <w:trPr>
          <w:trHeight w:val="17"/>
        </w:trPr>
        <w:tc>
          <w:tcPr>
            <w:tcW w:w="1527" w:type="dxa"/>
          </w:tcPr>
          <w:p w14:paraId="0FE421B7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3DEE2ECA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E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0.365-0.513</w:t>
            </w:r>
          </w:p>
        </w:tc>
        <w:tc>
          <w:tcPr>
            <w:tcW w:w="1418" w:type="dxa"/>
          </w:tcPr>
          <w:p w14:paraId="7585D5E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A6B9C3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76" w:type="dxa"/>
          </w:tcPr>
          <w:p w14:paraId="7D54C4B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425" w:type="dxa"/>
          </w:tcPr>
          <w:p w14:paraId="380B9F6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0EF4D9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6780A0E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-1.50</w:t>
            </w:r>
          </w:p>
        </w:tc>
        <w:tc>
          <w:tcPr>
            <w:tcW w:w="992" w:type="dxa"/>
          </w:tcPr>
          <w:p w14:paraId="4CA8975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</w:tc>
        <w:tc>
          <w:tcPr>
            <w:tcW w:w="425" w:type="dxa"/>
          </w:tcPr>
          <w:p w14:paraId="7AC339B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E89785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ADAAC9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0</w:t>
            </w:r>
          </w:p>
        </w:tc>
        <w:tc>
          <w:tcPr>
            <w:tcW w:w="1417" w:type="dxa"/>
          </w:tcPr>
          <w:p w14:paraId="621C413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</w:tr>
      <w:tr w:rsidR="00F17855" w14:paraId="032E7E33" w14:textId="77777777" w:rsidTr="00F17855">
        <w:trPr>
          <w:trHeight w:val="17"/>
        </w:trPr>
        <w:tc>
          <w:tcPr>
            <w:tcW w:w="1527" w:type="dxa"/>
          </w:tcPr>
          <w:p w14:paraId="276BF99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7452AAC2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90BE5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 0.514</w:t>
            </w:r>
          </w:p>
        </w:tc>
        <w:tc>
          <w:tcPr>
            <w:tcW w:w="1418" w:type="dxa"/>
          </w:tcPr>
          <w:p w14:paraId="226DC85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68AA9E5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276" w:type="dxa"/>
          </w:tcPr>
          <w:p w14:paraId="748A7F4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425" w:type="dxa"/>
          </w:tcPr>
          <w:p w14:paraId="0041755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A3EC35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4D91124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992" w:type="dxa"/>
          </w:tcPr>
          <w:p w14:paraId="167351D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92</w:t>
            </w:r>
          </w:p>
        </w:tc>
        <w:tc>
          <w:tcPr>
            <w:tcW w:w="425" w:type="dxa"/>
          </w:tcPr>
          <w:p w14:paraId="6117950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0BDD56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560" w:type="dxa"/>
          </w:tcPr>
          <w:p w14:paraId="6DB1E8A0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417" w:type="dxa"/>
          </w:tcPr>
          <w:p w14:paraId="5D36322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F17855" w14:paraId="7BFCAAF5" w14:textId="77777777" w:rsidTr="00F17855">
        <w:trPr>
          <w:trHeight w:val="17"/>
        </w:trPr>
        <w:tc>
          <w:tcPr>
            <w:tcW w:w="1527" w:type="dxa"/>
          </w:tcPr>
          <w:p w14:paraId="29AC2C51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4D2CE55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E66F0C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E2FE8A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EFCE06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63A914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FE56A2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F25332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1283DB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FD4EB4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651D88E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CEDA56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3EFA79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855" w14:paraId="4B9EA6FC" w14:textId="77777777" w:rsidTr="00F17855">
        <w:trPr>
          <w:trHeight w:val="17"/>
        </w:trPr>
        <w:tc>
          <w:tcPr>
            <w:tcW w:w="1527" w:type="dxa"/>
          </w:tcPr>
          <w:p w14:paraId="2737832C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d DHA</w:t>
            </w:r>
          </w:p>
        </w:tc>
        <w:tc>
          <w:tcPr>
            <w:tcW w:w="1734" w:type="dxa"/>
          </w:tcPr>
          <w:p w14:paraId="17B006BA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C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0.071</w:t>
            </w:r>
          </w:p>
        </w:tc>
        <w:tc>
          <w:tcPr>
            <w:tcW w:w="1418" w:type="dxa"/>
          </w:tcPr>
          <w:p w14:paraId="56FEDBF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0A48AC9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1127A0C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5CE0D9A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09C2F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4689508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CE319D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4F6436C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968E64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74E1763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0880ADF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855" w14:paraId="42F24E34" w14:textId="77777777" w:rsidTr="00F17855">
        <w:trPr>
          <w:trHeight w:val="17"/>
        </w:trPr>
        <w:tc>
          <w:tcPr>
            <w:tcW w:w="1527" w:type="dxa"/>
          </w:tcPr>
          <w:p w14:paraId="2078EB9D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9F3A63F" w14:textId="77777777" w:rsidR="00F17855" w:rsidRPr="005B091C" w:rsidRDefault="00F17855" w:rsidP="00F17855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A49A9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072-0.096 </w:t>
            </w:r>
          </w:p>
        </w:tc>
        <w:tc>
          <w:tcPr>
            <w:tcW w:w="1418" w:type="dxa"/>
          </w:tcPr>
          <w:p w14:paraId="733DB24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20ED1D2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276" w:type="dxa"/>
          </w:tcPr>
          <w:p w14:paraId="4383D5B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2</w:t>
            </w:r>
          </w:p>
        </w:tc>
        <w:tc>
          <w:tcPr>
            <w:tcW w:w="425" w:type="dxa"/>
          </w:tcPr>
          <w:p w14:paraId="33AA3C4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D61F4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57A608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992" w:type="dxa"/>
          </w:tcPr>
          <w:p w14:paraId="02D4DE7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91</w:t>
            </w:r>
          </w:p>
        </w:tc>
        <w:tc>
          <w:tcPr>
            <w:tcW w:w="425" w:type="dxa"/>
          </w:tcPr>
          <w:p w14:paraId="3B66B45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E219A9D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1A35798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1417" w:type="dxa"/>
          </w:tcPr>
          <w:p w14:paraId="10846A6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</w:tr>
      <w:tr w:rsidR="00F17855" w14:paraId="3F0352AB" w14:textId="77777777" w:rsidTr="00F17855">
        <w:trPr>
          <w:trHeight w:val="17"/>
        </w:trPr>
        <w:tc>
          <w:tcPr>
            <w:tcW w:w="1527" w:type="dxa"/>
          </w:tcPr>
          <w:p w14:paraId="64AEEC7E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25B3822E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C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 xml:space="preserve">0.097-0.127 </w:t>
            </w:r>
          </w:p>
        </w:tc>
        <w:tc>
          <w:tcPr>
            <w:tcW w:w="1418" w:type="dxa"/>
          </w:tcPr>
          <w:p w14:paraId="7295E17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7AF7B2B9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-1.74</w:t>
            </w:r>
          </w:p>
        </w:tc>
        <w:tc>
          <w:tcPr>
            <w:tcW w:w="1276" w:type="dxa"/>
          </w:tcPr>
          <w:p w14:paraId="0B90666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  <w:tc>
          <w:tcPr>
            <w:tcW w:w="425" w:type="dxa"/>
          </w:tcPr>
          <w:p w14:paraId="3DB57FB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F18AC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2B6726A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7</w:t>
            </w:r>
          </w:p>
        </w:tc>
        <w:tc>
          <w:tcPr>
            <w:tcW w:w="992" w:type="dxa"/>
          </w:tcPr>
          <w:p w14:paraId="2F42AD7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90</w:t>
            </w:r>
          </w:p>
        </w:tc>
        <w:tc>
          <w:tcPr>
            <w:tcW w:w="425" w:type="dxa"/>
          </w:tcPr>
          <w:p w14:paraId="2C0544B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29C079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</w:p>
        </w:tc>
        <w:tc>
          <w:tcPr>
            <w:tcW w:w="1560" w:type="dxa"/>
          </w:tcPr>
          <w:p w14:paraId="19C9D14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1417" w:type="dxa"/>
          </w:tcPr>
          <w:p w14:paraId="6E6F4DA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65</w:t>
            </w:r>
          </w:p>
        </w:tc>
      </w:tr>
      <w:tr w:rsidR="00F17855" w14:paraId="6C8CE21D" w14:textId="77777777" w:rsidTr="00F17855">
        <w:trPr>
          <w:trHeight w:val="17"/>
        </w:trPr>
        <w:tc>
          <w:tcPr>
            <w:tcW w:w="1527" w:type="dxa"/>
          </w:tcPr>
          <w:p w14:paraId="7D8730C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46672725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21C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 0.128</w:t>
            </w:r>
          </w:p>
        </w:tc>
        <w:tc>
          <w:tcPr>
            <w:tcW w:w="1418" w:type="dxa"/>
          </w:tcPr>
          <w:p w14:paraId="7E55A32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36614B3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276" w:type="dxa"/>
          </w:tcPr>
          <w:p w14:paraId="4D903A0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1</w:t>
            </w:r>
          </w:p>
        </w:tc>
        <w:tc>
          <w:tcPr>
            <w:tcW w:w="425" w:type="dxa"/>
          </w:tcPr>
          <w:p w14:paraId="310DFFD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11CE64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4CB9E47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-1.37</w:t>
            </w:r>
          </w:p>
        </w:tc>
        <w:tc>
          <w:tcPr>
            <w:tcW w:w="992" w:type="dxa"/>
          </w:tcPr>
          <w:p w14:paraId="127F74F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</w:tc>
        <w:tc>
          <w:tcPr>
            <w:tcW w:w="425" w:type="dxa"/>
          </w:tcPr>
          <w:p w14:paraId="3EB6053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7F2C347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73A72C0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-1.95</w:t>
            </w:r>
          </w:p>
        </w:tc>
        <w:tc>
          <w:tcPr>
            <w:tcW w:w="1417" w:type="dxa"/>
          </w:tcPr>
          <w:p w14:paraId="4851288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F17855" w14:paraId="6E9B9BEF" w14:textId="77777777" w:rsidTr="00F17855">
        <w:trPr>
          <w:trHeight w:val="17"/>
        </w:trPr>
        <w:tc>
          <w:tcPr>
            <w:tcW w:w="1527" w:type="dxa"/>
          </w:tcPr>
          <w:p w14:paraId="73CB6446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5CD2C771" w14:textId="77777777" w:rsidR="00F17855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3A173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985DC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853B21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6DE387F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CE44C1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D474F0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3B0202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5" w:type="dxa"/>
          </w:tcPr>
          <w:p w14:paraId="76CF4DC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9E735DE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060A3B3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18ECEA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855" w14:paraId="3288380B" w14:textId="77777777" w:rsidTr="00F17855">
        <w:trPr>
          <w:trHeight w:val="17"/>
        </w:trPr>
        <w:tc>
          <w:tcPr>
            <w:tcW w:w="1527" w:type="dxa"/>
          </w:tcPr>
          <w:p w14:paraId="62BA1EE7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d n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6: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34" w:type="dxa"/>
          </w:tcPr>
          <w:p w14:paraId="19406028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B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lt; 2.589</w:t>
            </w:r>
          </w:p>
        </w:tc>
        <w:tc>
          <w:tcPr>
            <w:tcW w:w="1418" w:type="dxa"/>
          </w:tcPr>
          <w:p w14:paraId="55B5A90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992" w:type="dxa"/>
          </w:tcPr>
          <w:p w14:paraId="3521A0B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61EA6E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40F4D3E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71969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34" w:type="dxa"/>
          </w:tcPr>
          <w:p w14:paraId="1FABD52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E1C59D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425" w:type="dxa"/>
          </w:tcPr>
          <w:p w14:paraId="40B024F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86DB9E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560" w:type="dxa"/>
          </w:tcPr>
          <w:p w14:paraId="10A4059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</w:tcPr>
          <w:p w14:paraId="7F77D08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F17855" w14:paraId="726E4130" w14:textId="77777777" w:rsidTr="00F17855">
        <w:trPr>
          <w:trHeight w:val="17"/>
        </w:trPr>
        <w:tc>
          <w:tcPr>
            <w:tcW w:w="1527" w:type="dxa"/>
          </w:tcPr>
          <w:p w14:paraId="2EDAC5DB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19E51D74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B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2.590-3.348</w:t>
            </w:r>
          </w:p>
        </w:tc>
        <w:tc>
          <w:tcPr>
            <w:tcW w:w="1418" w:type="dxa"/>
          </w:tcPr>
          <w:p w14:paraId="05A7BC2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0EE9721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76" w:type="dxa"/>
          </w:tcPr>
          <w:p w14:paraId="2CCBB5DA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3</w:t>
            </w:r>
          </w:p>
        </w:tc>
        <w:tc>
          <w:tcPr>
            <w:tcW w:w="425" w:type="dxa"/>
          </w:tcPr>
          <w:p w14:paraId="1E0C349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549D71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</w:tcPr>
          <w:p w14:paraId="0CCCCE6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992" w:type="dxa"/>
          </w:tcPr>
          <w:p w14:paraId="2817A28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2</w:t>
            </w:r>
          </w:p>
        </w:tc>
        <w:tc>
          <w:tcPr>
            <w:tcW w:w="425" w:type="dxa"/>
          </w:tcPr>
          <w:p w14:paraId="2DC31612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0328223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1CB74B23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417" w:type="dxa"/>
          </w:tcPr>
          <w:p w14:paraId="3ECA5010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87</w:t>
            </w:r>
          </w:p>
        </w:tc>
      </w:tr>
      <w:tr w:rsidR="00F17855" w14:paraId="6A18F7A1" w14:textId="77777777" w:rsidTr="00F17855">
        <w:trPr>
          <w:trHeight w:val="17"/>
        </w:trPr>
        <w:tc>
          <w:tcPr>
            <w:tcW w:w="1527" w:type="dxa"/>
          </w:tcPr>
          <w:p w14:paraId="0AC7C44E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</w:tcPr>
          <w:p w14:paraId="2CC28D2C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B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3.349-5.586</w:t>
            </w:r>
          </w:p>
        </w:tc>
        <w:tc>
          <w:tcPr>
            <w:tcW w:w="1418" w:type="dxa"/>
          </w:tcPr>
          <w:p w14:paraId="3EAEAA9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14:paraId="4DD392B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-1.15</w:t>
            </w:r>
          </w:p>
        </w:tc>
        <w:tc>
          <w:tcPr>
            <w:tcW w:w="1276" w:type="dxa"/>
          </w:tcPr>
          <w:p w14:paraId="48B035D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25" w:type="dxa"/>
          </w:tcPr>
          <w:p w14:paraId="2B0F791D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A623DB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34" w:type="dxa"/>
          </w:tcPr>
          <w:p w14:paraId="7FBA459F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-1.70</w:t>
            </w:r>
          </w:p>
        </w:tc>
        <w:tc>
          <w:tcPr>
            <w:tcW w:w="992" w:type="dxa"/>
          </w:tcPr>
          <w:p w14:paraId="280DE664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  <w:tc>
          <w:tcPr>
            <w:tcW w:w="425" w:type="dxa"/>
          </w:tcPr>
          <w:p w14:paraId="384C4719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1504978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</w:tcPr>
          <w:p w14:paraId="601F740E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417" w:type="dxa"/>
          </w:tcPr>
          <w:p w14:paraId="31B439C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</w:tr>
      <w:tr w:rsidR="00F17855" w14:paraId="1B5445CF" w14:textId="77777777" w:rsidTr="00F17855">
        <w:trPr>
          <w:trHeight w:val="17"/>
        </w:trPr>
        <w:tc>
          <w:tcPr>
            <w:tcW w:w="1527" w:type="dxa"/>
            <w:tcBorders>
              <w:bottom w:val="single" w:sz="4" w:space="0" w:color="auto"/>
            </w:tcBorders>
          </w:tcPr>
          <w:p w14:paraId="5AE0DD1D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14:paraId="7F8F8483" w14:textId="77777777" w:rsidR="00F17855" w:rsidRPr="00CC07E1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7B2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&gt;5.58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FDB93C5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5C0C1E8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DBDD3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3C24B17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C78F7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5D7A776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D4054E6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805DF48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453C45D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CA1239D" w14:textId="77777777" w:rsidR="00F17855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CC07E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CE01361" w14:textId="77777777" w:rsidR="00F17855" w:rsidRPr="00CC07E1" w:rsidRDefault="00F17855" w:rsidP="00F178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35</w:t>
            </w:r>
          </w:p>
        </w:tc>
      </w:tr>
      <w:tr w:rsidR="00F17855" w14:paraId="7B30726E" w14:textId="77777777" w:rsidTr="00F17855">
        <w:trPr>
          <w:trHeight w:val="17"/>
        </w:trPr>
        <w:tc>
          <w:tcPr>
            <w:tcW w:w="15310" w:type="dxa"/>
            <w:gridSpan w:val="13"/>
            <w:tcBorders>
              <w:top w:val="single" w:sz="4" w:space="0" w:color="auto"/>
            </w:tcBorders>
          </w:tcPr>
          <w:p w14:paraId="0B06DA50" w14:textId="77777777" w:rsidR="00F17855" w:rsidRDefault="00F17855" w:rsidP="00F17855">
            <w:pP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</w:pPr>
            <w:r w:rsidRPr="00031D1C"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Adjusted for maternal age, maternal BMI, Hollingshead socioeconomic status, gestational age, child sex, parity, alcohol</w:t>
            </w:r>
            <w:r>
              <w:rPr>
                <w:rFonts w:ascii="Times New Roman" w:eastAsiaTheme="minorEastAsia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GB"/>
                <w14:ligatures w14:val="none"/>
              </w:rPr>
              <w:t>. Models at 7 and 13 years additionally adjusted for child fish intakes</w:t>
            </w:r>
          </w:p>
          <w:p w14:paraId="20F1E6D0" w14:textId="77777777" w:rsidR="00F17855" w:rsidRDefault="00F17855" w:rsidP="00F178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:lang w:eastAsia="en-GB"/>
                <w14:ligatures w14:val="none"/>
              </w:rPr>
              <w:t xml:space="preserve">PUFA; polyunsaturated fatty acid, </w:t>
            </w:r>
            <w:proofErr w:type="gramStart"/>
            <w:r w:rsidRPr="007942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,</w:t>
            </w:r>
            <w:proofErr w:type="gramEnd"/>
            <w:r w:rsidRPr="0079423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Odds ratio; CI, Confidence intervals; </w:t>
            </w:r>
            <w:r w:rsidRPr="0079423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LA, linoleic acid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 xml:space="preserve">; </w:t>
            </w:r>
            <w:r w:rsidRPr="00794231"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</w:rPr>
              <w:t>AA, arachidonic acid; DHA, docosahexaenoic acid</w:t>
            </w:r>
          </w:p>
        </w:tc>
      </w:tr>
    </w:tbl>
    <w:p w14:paraId="7D7BC00E" w14:textId="297EAD2F" w:rsidR="00DB29D3" w:rsidRPr="00DB29D3" w:rsidRDefault="00DB29D3" w:rsidP="00DB29D3"/>
    <w:sectPr w:rsidR="00DB29D3" w:rsidRPr="00DB29D3" w:rsidSect="00F1785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5312"/>
    <w:rsid w:val="00084123"/>
    <w:rsid w:val="000E5312"/>
    <w:rsid w:val="00141075"/>
    <w:rsid w:val="00546100"/>
    <w:rsid w:val="00601E9A"/>
    <w:rsid w:val="00990754"/>
    <w:rsid w:val="00DB29D3"/>
    <w:rsid w:val="00F17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32F21E"/>
  <w15:chartTrackingRefBased/>
  <w15:docId w15:val="{E4257C7F-BEEB-4A5E-ADD4-F55004D46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6100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31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531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531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531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531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531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531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531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531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53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53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53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53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53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53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53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53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53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53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53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531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53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531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E53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531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E53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53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53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531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85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358619265C9A41A29AC8FE1EC14C67" ma:contentTypeVersion="20" ma:contentTypeDescription="Create a new document." ma:contentTypeScope="" ma:versionID="87a26b3bc2bc27d54b8f6d6115c98e1c">
  <xsd:schema xmlns:xsd="http://www.w3.org/2001/XMLSchema" xmlns:xs="http://www.w3.org/2001/XMLSchema" xmlns:p="http://schemas.microsoft.com/office/2006/metadata/properties" xmlns:ns1="http://schemas.microsoft.com/sharepoint/v3" xmlns:ns2="b373de04-b55f-4535-bdb4-be2298376b1d" xmlns:ns3="c5ad670d-f25e-4b7b-af21-5f65272d2813" targetNamespace="http://schemas.microsoft.com/office/2006/metadata/properties" ma:root="true" ma:fieldsID="c914e859368a7052a1a827cd61ccadd5" ns1:_="" ns2:_="" ns3:_="">
    <xsd:import namespace="http://schemas.microsoft.com/sharepoint/v3"/>
    <xsd:import namespace="b373de04-b55f-4535-bdb4-be2298376b1d"/>
    <xsd:import namespace="c5ad670d-f25e-4b7b-af21-5f65272d28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73de04-b55f-4535-bdb4-be2298376b1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143269b3-1d89-4217-9ccd-9475142879e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ad670d-f25e-4b7b-af21-5f65272d281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12a839ea-f0e8-4fae-a952-351c50da212b}" ma:internalName="TaxCatchAll" ma:showField="CatchAllData" ma:web="c5ad670d-f25e-4b7b-af21-5f65272d28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b373de04-b55f-4535-bdb4-be2298376b1d">
      <Terms xmlns="http://schemas.microsoft.com/office/infopath/2007/PartnerControls"/>
    </lcf76f155ced4ddcb4097134ff3c332f>
    <TaxCatchAll xmlns="c5ad670d-f25e-4b7b-af21-5f65272d281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498F9B9-57CB-4021-9EDF-7B587126C1B4}"/>
</file>

<file path=customXml/itemProps2.xml><?xml version="1.0" encoding="utf-8"?>
<ds:datastoreItem xmlns:ds="http://schemas.openxmlformats.org/officeDocument/2006/customXml" ds:itemID="{4291354A-5464-42E2-847D-963ADF2C1902}"/>
</file>

<file path=customXml/itemProps3.xml><?xml version="1.0" encoding="utf-8"?>
<ds:datastoreItem xmlns:ds="http://schemas.openxmlformats.org/officeDocument/2006/customXml" ds:itemID="{55B3EAF4-652D-4BEB-A04D-9A21F8C75418}"/>
</file>

<file path=docMetadata/LabelInfo.xml><?xml version="1.0" encoding="utf-8"?>
<clbl:labelList xmlns:clbl="http://schemas.microsoft.com/office/2020/mipLabelMetadata">
  <clbl:label id="{6f0b9487-4fa8-42a8-aeb4-bf2e2c22d4e8}" enabled="0" method="" siteId="{6f0b9487-4fa8-42a8-aeb4-bf2e2c22d4e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92</Words>
  <Characters>4509</Characters>
  <Application>Microsoft Office Word</Application>
  <DocSecurity>0</DocSecurity>
  <Lines>204</Lines>
  <Paragraphs>139</Paragraphs>
  <ScaleCrop>false</ScaleCrop>
  <Company/>
  <LinksUpToDate>false</LinksUpToDate>
  <CharactersWithSpaces>5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Mullan, James</dc:creator>
  <cp:keywords/>
  <dc:description/>
  <cp:lastModifiedBy>McMullan, James</cp:lastModifiedBy>
  <cp:revision>5</cp:revision>
  <dcterms:created xsi:type="dcterms:W3CDTF">2025-11-07T11:06:00Z</dcterms:created>
  <dcterms:modified xsi:type="dcterms:W3CDTF">2025-11-07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358619265C9A41A29AC8FE1EC14C67</vt:lpwstr>
  </property>
</Properties>
</file>